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3520"/>
        <w:gridCol w:w="3520"/>
        <w:gridCol w:w="3520"/>
      </w:tblGrid>
      <w:tr w:rsidR="00A66F99" w:rsidRPr="00A66F99" w14:paraId="73E63AD1" w14:textId="77777777" w:rsidTr="00A66F99">
        <w:trPr>
          <w:trHeight w:val="300"/>
        </w:trPr>
        <w:tc>
          <w:tcPr>
            <w:tcW w:w="14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3335C" w14:textId="77777777" w:rsidR="00A66F99" w:rsidRPr="00A66F99" w:rsidRDefault="00A66F99" w:rsidP="00A66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Co-medications of the patients with HCV </w:t>
            </w:r>
          </w:p>
        </w:tc>
      </w:tr>
      <w:tr w:rsidR="00A66F99" w:rsidRPr="00A66F99" w14:paraId="70985B8E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26B616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spir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C859C6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holecalciferol (vitamin D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CCD839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sossorbide mononitrat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33E1AD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ericiazine</w:t>
            </w:r>
          </w:p>
        </w:tc>
      </w:tr>
      <w:tr w:rsidR="00A66F99" w:rsidRPr="00A66F99" w14:paraId="4FED45AD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FFD524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bacavi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44ADCE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hlorpromaz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708E1E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ron supplement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ACF5B4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henytoin</w:t>
            </w:r>
          </w:p>
        </w:tc>
      </w:tr>
      <w:tr w:rsidR="00A66F99" w:rsidRPr="00A66F99" w14:paraId="35609E95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C96CEF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carbos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08FDB9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hlortalid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9E8DAB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actulos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51C9A8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henobarbital</w:t>
            </w:r>
          </w:p>
        </w:tc>
      </w:tr>
      <w:tr w:rsidR="00A66F99" w:rsidRPr="00A66F99" w14:paraId="6CCD7E77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6B091C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cetilcisteí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ED6068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lozap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3C4D3C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amivud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0FCC99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iroxicam</w:t>
            </w:r>
          </w:p>
        </w:tc>
      </w:tr>
      <w:tr w:rsidR="00A66F99" w:rsidRPr="00A66F99" w14:paraId="5B3FFB2F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2797D5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ciclovi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9C9371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ode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75221D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amotrig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4E9752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amipexole</w:t>
            </w:r>
          </w:p>
        </w:tc>
      </w:tr>
      <w:tr w:rsidR="00A66F99" w:rsidRPr="00A66F99" w14:paraId="7903F08E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09425B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olic aci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E78EAE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olestyram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FD8639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eflunomid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B70FF6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avastatin</w:t>
            </w:r>
          </w:p>
        </w:tc>
      </w:tr>
      <w:tr w:rsidR="00A66F99" w:rsidRPr="00A66F99" w14:paraId="5D251714" w14:textId="77777777" w:rsidTr="00A66F99">
        <w:trPr>
          <w:trHeight w:val="36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730705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ursodeoxycholic aci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853BED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dapagliflozin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FCDC94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evodop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4B05E7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ednisone</w:t>
            </w:r>
          </w:p>
        </w:tc>
      </w:tr>
      <w:tr w:rsidR="00A66F99" w:rsidRPr="00A66F99" w14:paraId="0DA662E6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2F3534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dalimumab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BCE8BA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arunavi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DD177B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evomepromaz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7EB6C4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egabalin</w:t>
            </w:r>
          </w:p>
        </w:tc>
      </w:tr>
      <w:tr w:rsidR="00A66F99" w:rsidRPr="00A66F99" w14:paraId="60982DA1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32CC96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gomelat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8364E1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examethas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65E25D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evothyrox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4DD808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ogesterona</w:t>
            </w:r>
          </w:p>
        </w:tc>
      </w:tr>
      <w:tr w:rsidR="00A66F99" w:rsidRPr="00A66F99" w14:paraId="351B9D3B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91B65F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lbendazo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B244EF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esvenlafax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AF6FC9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linagliptin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0457EB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omethazine</w:t>
            </w:r>
          </w:p>
        </w:tc>
      </w:tr>
      <w:tr w:rsidR="00A66F99" w:rsidRPr="00A66F99" w14:paraId="115CE159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F6BBD6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lendronic aci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34E9BA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exchlorfeniram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9B6DB3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isinopri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705B77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ropranolol</w:t>
            </w:r>
          </w:p>
        </w:tc>
      </w:tr>
      <w:tr w:rsidR="00A66F99" w:rsidRPr="00A66F99" w14:paraId="09E364D4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33DC9E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llopurin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4769F9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iazep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5D46DE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ithiu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189ADF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quetiapine</w:t>
            </w:r>
          </w:p>
        </w:tc>
      </w:tr>
      <w:tr w:rsidR="00A66F99" w:rsidRPr="00A66F99" w14:paraId="3938E306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39FBDC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lprazol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24168C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idanos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25E0F6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operam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D81020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altegravir</w:t>
            </w:r>
          </w:p>
        </w:tc>
      </w:tr>
      <w:tr w:rsidR="00A66F99" w:rsidRPr="00A66F99" w14:paraId="5C50CADD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66A346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mantad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368F10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igox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BF2F6A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opinavi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2EC3F9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amipril</w:t>
            </w:r>
          </w:p>
        </w:tc>
      </w:tr>
      <w:tr w:rsidR="00A66F99" w:rsidRPr="00A66F99" w14:paraId="4790357A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2836AE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milor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6A9325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omperid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3FC978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oratad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C4D2BA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anitidine</w:t>
            </w:r>
          </w:p>
        </w:tc>
      </w:tr>
      <w:tr w:rsidR="00A66F99" w:rsidRPr="00A66F99" w14:paraId="00E9B91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2606FA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miodar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8A8F7F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doxazos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53DC0D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orazep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D1A9C4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ibavirin</w:t>
            </w:r>
          </w:p>
        </w:tc>
      </w:tr>
      <w:tr w:rsidR="00A66F99" w:rsidRPr="00A66F99" w14:paraId="78B0400D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16E7FD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mitriptyl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72B6F2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favirenz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854809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losarta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CD66A1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iboflavin</w:t>
            </w:r>
          </w:p>
        </w:tc>
      </w:tr>
      <w:tr w:rsidR="00A66F99" w:rsidRPr="00A66F99" w14:paraId="5B3BC6B7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C963B5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mphotericin B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A6E715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nalapri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9FFB59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amizo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1E5E2D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ifampicin</w:t>
            </w:r>
          </w:p>
        </w:tc>
      </w:tr>
      <w:tr w:rsidR="00A66F99" w:rsidRPr="00A66F99" w14:paraId="412A2550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F43434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mlodip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279E59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ntecavi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969E56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had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E91F9D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isperidone</w:t>
            </w:r>
          </w:p>
        </w:tc>
      </w:tr>
      <w:tr w:rsidR="00A66F99" w:rsidRPr="00A66F99" w14:paraId="16D20FF4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8E64C1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tazanavi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602335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ritropoeti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D78B62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form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AEFA67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ritonavir</w:t>
            </w:r>
          </w:p>
        </w:tc>
      </w:tr>
      <w:tr w:rsidR="00A66F99" w:rsidRPr="00A66F99" w14:paraId="0C82617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3BACCA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tenol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048C67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scitalopr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2F2300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hyldop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02A296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albutamol</w:t>
            </w:r>
          </w:p>
        </w:tc>
      </w:tr>
      <w:tr w:rsidR="00A66F99" w:rsidRPr="00A66F99" w14:paraId="5688413A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0E1FA1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torvastat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84537F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stradi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280BF8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ilphenidat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03FB17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aquinavir</w:t>
            </w:r>
          </w:p>
        </w:tc>
      </w:tr>
      <w:tr w:rsidR="00A66F99" w:rsidRPr="00A66F99" w14:paraId="528E730D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43B38F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zathiopr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F0649D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tanercep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F4B36E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imaz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385796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copolamine</w:t>
            </w:r>
          </w:p>
        </w:tc>
      </w:tr>
      <w:tr w:rsidR="00A66F99" w:rsidRPr="00A66F99" w14:paraId="153845D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DE09A6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azithromyc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C8F613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everolimu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3915CF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oclorpram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AA91FD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ertraline</w:t>
            </w:r>
          </w:p>
        </w:tc>
      </w:tr>
      <w:tr w:rsidR="00A66F99" w:rsidRPr="00A66F99" w14:paraId="0EB59141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ADC19C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aclofe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8D6BF5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enoter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178303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oprol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ADEC19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evelamer</w:t>
            </w:r>
          </w:p>
        </w:tc>
      </w:tr>
      <w:tr w:rsidR="00A66F99" w:rsidRPr="00A66F99" w14:paraId="5181A2D7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692247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eclometas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F8D7F0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ilgrasti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24F50A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hotrexat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7D56B4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ildenafil</w:t>
            </w:r>
          </w:p>
        </w:tc>
      </w:tr>
      <w:tr w:rsidR="00A66F99" w:rsidRPr="00A66F99" w14:paraId="4519661A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550EB5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bezafibrat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C61759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inaster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1EA28E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etronidazo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F30257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imvastatin</w:t>
            </w:r>
          </w:p>
        </w:tc>
      </w:tr>
      <w:tr w:rsidR="00A66F99" w:rsidRPr="00A66F99" w14:paraId="444F49F2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A6EBC3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icalutamid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536D8A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luconazo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423514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irtazap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9F1978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odium diclofenac</w:t>
            </w:r>
          </w:p>
        </w:tc>
      </w:tr>
      <w:tr w:rsidR="00A66F99" w:rsidRPr="00A66F99" w14:paraId="76FCFE24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30D4A76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iperideno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926CFC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lunarizi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0FD78A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ycophenolat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7099DF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orafenib</w:t>
            </w:r>
          </w:p>
        </w:tc>
      </w:tr>
      <w:tr w:rsidR="00A66F99" w:rsidRPr="00A66F99" w14:paraId="7DDAEA76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2AE91E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isacody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E1F46A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luoxet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0E6F77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orph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7B09F4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otalol</w:t>
            </w:r>
          </w:p>
        </w:tc>
      </w:tr>
      <w:tr w:rsidR="00A66F99" w:rsidRPr="00A66F99" w14:paraId="39893493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261AD3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romazep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84037C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luticas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2A9C59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mupiroc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60DC69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pironolactone</w:t>
            </w:r>
          </w:p>
        </w:tc>
      </w:tr>
      <w:tr w:rsidR="00A66F99" w:rsidRPr="00A66F99" w14:paraId="2F70BE3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FB2C67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romoprid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873AB2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ormoter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878CEC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altrexo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DA2890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sulpiride</w:t>
            </w:r>
          </w:p>
        </w:tc>
      </w:tr>
      <w:tr w:rsidR="00A66F99" w:rsidRPr="00A66F99" w14:paraId="016C3B8F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33E45E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udeson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70CADC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furosem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C734C4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ebivol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E417D2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acrolimus</w:t>
            </w:r>
          </w:p>
        </w:tc>
      </w:tr>
      <w:tr w:rsidR="00A66F99" w:rsidRPr="00A66F99" w14:paraId="6C3E64C7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0359B5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bupropio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396246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gabapent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1FEDB0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evirap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9242F7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enofovir</w:t>
            </w:r>
          </w:p>
        </w:tc>
      </w:tr>
      <w:tr w:rsidR="00A66F99" w:rsidRPr="00A66F99" w14:paraId="3E8B1DAA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30AD0C6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afeína (trimetilxantine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9C0E4F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gemfibrozi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81DB27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ifedip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655A44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erlipressin</w:t>
            </w:r>
          </w:p>
        </w:tc>
      </w:tr>
      <w:tr w:rsidR="00A66F99" w:rsidRPr="00A66F99" w14:paraId="59BAB280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9FDEA9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aptopri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D1E331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glibenclamide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A9A0FA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imesulid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356886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iamazol</w:t>
            </w:r>
          </w:p>
        </w:tc>
      </w:tr>
      <w:tr w:rsidR="00A66F99" w:rsidRPr="00A66F99" w14:paraId="7B9FC493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A5EBA6E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arbamazep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F22F74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glimepir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B767A6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itrofuranto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B41853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iotropium</w:t>
            </w:r>
          </w:p>
        </w:tc>
      </w:tr>
      <w:tr w:rsidR="00A66F99" w:rsidRPr="00A66F99" w14:paraId="498EF4E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B452D7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alcium carbim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7ED339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glucosamid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1E05AF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norethisterone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70F1B1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ramadol</w:t>
            </w:r>
          </w:p>
        </w:tc>
      </w:tr>
      <w:tr w:rsidR="00A66F99" w:rsidRPr="00A66F99" w14:paraId="38AD4D1A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C5640E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arisoprod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405730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goserel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4019BBF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orfloxac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64CBAF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razodone</w:t>
            </w:r>
          </w:p>
        </w:tc>
      </w:tr>
      <w:tr w:rsidR="00A66F99" w:rsidRPr="00A66F99" w14:paraId="719DA81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B73C13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arvedil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2C7AAC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haloperid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0F05C4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nortriptyl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010050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trimethoprim/ sulfamethoxazole</w:t>
            </w:r>
          </w:p>
        </w:tc>
      </w:tr>
      <w:tr w:rsidR="00A66F99" w:rsidRPr="00A66F99" w14:paraId="3AC20239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84696A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efepim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70E814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hepar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28236E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olmesarta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880A83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valproate</w:t>
            </w:r>
          </w:p>
        </w:tc>
      </w:tr>
      <w:tr w:rsidR="00A66F99" w:rsidRPr="00A66F99" w14:paraId="0F674640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FDC200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yclobenzapr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AC62FF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hydralaz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02A2A9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ornithine asparta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CB17878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valsartan</w:t>
            </w:r>
          </w:p>
        </w:tc>
      </w:tr>
      <w:tr w:rsidR="00A66F99" w:rsidRPr="00A66F99" w14:paraId="3C0118B3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7FEB0A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yclospor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0CB173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hydroclorotiaz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A463CB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omeprazo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394515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venlafaxine</w:t>
            </w:r>
          </w:p>
        </w:tc>
      </w:tr>
      <w:tr w:rsidR="00A66F99" w:rsidRPr="00A66F99" w14:paraId="17F0B42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11D574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ilostaz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DAB21B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hidroxyz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939C6F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ondansetro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892EF3C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verapamil</w:t>
            </w:r>
          </w:p>
        </w:tc>
      </w:tr>
      <w:tr w:rsidR="00A66F99" w:rsidRPr="00A66F99" w14:paraId="0CFEEA0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83C1077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iprofibrato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35065F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buprofe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E64B28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orlista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8220AA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vildagliptin</w:t>
            </w:r>
          </w:p>
        </w:tc>
      </w:tr>
      <w:tr w:rsidR="00A66F99" w:rsidRPr="00A66F99" w14:paraId="3B38449F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A64EE1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italopr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D0E3F7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mipram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6A4CB83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oxibutini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B202500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vigabatrin</w:t>
            </w:r>
          </w:p>
        </w:tc>
      </w:tr>
      <w:tr w:rsidR="00A66F99" w:rsidRPr="00A66F99" w14:paraId="5FF64498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8AD568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larithromyc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CDCB5C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ndometac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A35A91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antoprazol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7A5D556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warfarin</w:t>
            </w:r>
          </w:p>
        </w:tc>
      </w:tr>
      <w:tr w:rsidR="00A66F99" w:rsidRPr="00A66F99" w14:paraId="16E5905C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5B25AD5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lonazep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2653482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nsuli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6404423B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aracetamo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126DBC8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zidovudine</w:t>
            </w:r>
          </w:p>
        </w:tc>
      </w:tr>
      <w:tr w:rsidR="00A66F99" w:rsidRPr="00A66F99" w14:paraId="48411963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FDFD7A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lonid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962529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patrópio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5C07CBDD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aroxeti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3224C909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zolpidem</w:t>
            </w:r>
          </w:p>
        </w:tc>
      </w:tr>
      <w:tr w:rsidR="00A66F99" w:rsidRPr="00A66F99" w14:paraId="72324F5C" w14:textId="77777777" w:rsidTr="00A66F99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477D0DF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clopidogre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0394AFB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isoniazid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hideMark/>
          </w:tcPr>
          <w:p w14:paraId="7A24C102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val="pt-BR" w:eastAsia="pt-BR"/>
              </w:rPr>
              <w:t>phenprocoucom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7444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</w:tr>
      <w:tr w:rsidR="00A66F99" w:rsidRPr="00A66F99" w14:paraId="38F03EE4" w14:textId="77777777" w:rsidTr="00A66F99">
        <w:trPr>
          <w:trHeight w:val="300"/>
        </w:trPr>
        <w:tc>
          <w:tcPr>
            <w:tcW w:w="10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639A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6F99">
              <w:rPr>
                <w:rFonts w:ascii="Calibri" w:eastAsia="Times New Roman" w:hAnsi="Calibri" w:cs="Calibri"/>
                <w:color w:val="000000"/>
                <w:lang w:eastAsia="pt-BR"/>
              </w:rPr>
              <w:t>Legend: Green box = ausent in Liverpool Hep Drugs (n=26); Orange box  = comedication on life treatment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C311" w14:textId="77777777" w:rsidR="00A66F99" w:rsidRPr="00A66F99" w:rsidRDefault="00A66F99" w:rsidP="00A6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</w:tbl>
    <w:p w14:paraId="5D15423A" w14:textId="77777777" w:rsidR="001248AC" w:rsidRDefault="001248AC"/>
    <w:sectPr w:rsidR="001248AC" w:rsidSect="0045779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79B"/>
    <w:rsid w:val="001248AC"/>
    <w:rsid w:val="0045779B"/>
    <w:rsid w:val="004730CB"/>
    <w:rsid w:val="00A6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C49B9"/>
  <w15:chartTrackingRefBased/>
  <w15:docId w15:val="{BCD392FC-FD05-4F9D-81FB-730965A3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0CB"/>
    <w:rPr>
      <w:lang w:val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57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9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3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boff80@gmail.com</dc:creator>
  <cp:keywords/>
  <dc:description/>
  <cp:lastModifiedBy>raquelboff80@gmail.com</cp:lastModifiedBy>
  <cp:revision>2</cp:revision>
  <dcterms:created xsi:type="dcterms:W3CDTF">2020-10-27T05:31:00Z</dcterms:created>
  <dcterms:modified xsi:type="dcterms:W3CDTF">2020-10-31T05:18:00Z</dcterms:modified>
</cp:coreProperties>
</file>